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80" w:type="dxa"/>
        <w:tblInd w:w="108" w:type="dxa"/>
        <w:tblLook w:val="04A0" w:firstRow="1" w:lastRow="0" w:firstColumn="1" w:lastColumn="0" w:noHBand="0" w:noVBand="1"/>
      </w:tblPr>
      <w:tblGrid>
        <w:gridCol w:w="1660"/>
        <w:gridCol w:w="5380"/>
        <w:gridCol w:w="1520"/>
        <w:gridCol w:w="1520"/>
      </w:tblGrid>
      <w:tr w:rsidR="00DB6B8C" w:rsidRPr="00DB6B8C" w14:paraId="14D01FB7" w14:textId="77777777" w:rsidTr="00DB6B8C">
        <w:trPr>
          <w:trHeight w:val="402"/>
        </w:trPr>
        <w:tc>
          <w:tcPr>
            <w:tcW w:w="10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BC7E4" w14:textId="7BB36DBE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Additional file </w:t>
            </w:r>
            <w:r w:rsidR="00DF6B3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  <w:bookmarkStart w:id="0" w:name="_GoBack"/>
            <w:bookmarkEnd w:id="0"/>
            <w:r w:rsidRPr="00DB6B8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: Investigations and procedures available to patients in the Bohol Regional Hospital</w:t>
            </w:r>
          </w:p>
        </w:tc>
      </w:tr>
      <w:tr w:rsidR="00DB6B8C" w:rsidRPr="00DB6B8C" w14:paraId="2F38BA26" w14:textId="77777777" w:rsidTr="00DB6B8C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D7791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Type of investigation </w:t>
            </w:r>
          </w:p>
        </w:tc>
        <w:tc>
          <w:tcPr>
            <w:tcW w:w="5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9F1D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ist of investigations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E02B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vailability</w:t>
            </w:r>
          </w:p>
        </w:tc>
      </w:tr>
      <w:tr w:rsidR="00DB6B8C" w:rsidRPr="00DB6B8C" w14:paraId="27DD6A48" w14:textId="77777777" w:rsidTr="00DB6B8C">
        <w:trPr>
          <w:trHeight w:val="6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4A0644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5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F3CF6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29689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ithin the hospita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5F88F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xternal providers</w:t>
            </w:r>
          </w:p>
        </w:tc>
      </w:tr>
      <w:tr w:rsidR="00DB6B8C" w:rsidRPr="00DB6B8C" w14:paraId="498FC702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307F2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iochemistry</w:t>
            </w:r>
          </w:p>
        </w:tc>
        <w:tc>
          <w:tcPr>
            <w:tcW w:w="8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94CD2B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iver function tests</w:t>
            </w:r>
          </w:p>
        </w:tc>
      </w:tr>
      <w:tr w:rsidR="00DB6B8C" w:rsidRPr="00DB6B8C" w14:paraId="27846124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27025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4FBCE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Total serum bilirub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CE8CC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BC794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7D5EF659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F7CE5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7165D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Direct Bilirub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1B7F7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B51D3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3D95D08C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DA759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9D446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Indirect Bilirub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1848D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710A2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33DDA602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E5F74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0C1C1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Urine bilirub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5D012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 xml:space="preserve"> Y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C1CE8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Y</w:t>
            </w:r>
          </w:p>
        </w:tc>
      </w:tr>
      <w:tr w:rsidR="00DB6B8C" w:rsidRPr="00DB6B8C" w14:paraId="31A6DEE0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65744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EC2EB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AST (serum glutamate oxaloacetic transaminase- SGOT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86478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34B26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553823DE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10AC5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707C7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ALT (serum glutamic pyruvate transaminase-SGPT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21976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7983C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4D62B3A5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4CEF7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4D955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Serum Alkaline phosphata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27888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6CD67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2D694D5A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2A8DE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52404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Prothrombin tim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37F5A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967A1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019CD1B7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94293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BC2D1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Serum album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D955B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79E33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1419077D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5FC05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241E7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Serum globul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2A7C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5C2A5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743C6F79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10E32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CA4817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rdiac Enzymes</w:t>
            </w:r>
          </w:p>
        </w:tc>
      </w:tr>
      <w:tr w:rsidR="00DB6B8C" w:rsidRPr="00DB6B8C" w14:paraId="3CC61864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D5BFC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EA318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Troponin (+/-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3B3AD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0B329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1A2747B4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28EC5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BD841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Troponin (quantitativ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43AC2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F1C24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5FA0186D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687D3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595C6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CK-MB (quantitativ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FAAF7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E9E00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5196A825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5F0CE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83D531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nal function tests</w:t>
            </w:r>
          </w:p>
        </w:tc>
      </w:tr>
      <w:tr w:rsidR="00DB6B8C" w:rsidRPr="00DB6B8C" w14:paraId="00D0D7B9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D6A49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33A00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BU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4F6C8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C15E5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3054C717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08C67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72E1A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Creatinin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062DB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D2302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2203DA9B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67C25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B57985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lectrolytes</w:t>
            </w:r>
          </w:p>
        </w:tc>
      </w:tr>
      <w:tr w:rsidR="00DB6B8C" w:rsidRPr="00DB6B8C" w14:paraId="77E837A6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62662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B2851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Serum Sodium (Na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64D12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77460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45974A2C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BE506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DEBA0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Serum Potassium (K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527CC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4B2AC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6B9E3207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56415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D5B42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Serum Chloride (Cl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2E6D2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DB2B8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2E6B2E12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23A0B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98972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Serum bicarbonate (HCO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A9EE7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EB825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1D7D82A8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33F14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aematology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7DA9A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Full blood cou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A14D8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E8692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5A00DC45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A24FF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A2CCA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Haematocri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53FCA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CEC45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717A0C72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F2EA9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E034D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Haemoglob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18F32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2C10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64739597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58D0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816E1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Differential cou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27E31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01072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1E0C7034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EBA31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9B8B4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Platelet cou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F8F22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2D89A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5DFBCED2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92FDD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E1B3C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I:T ratio (immature-to-total neutrophil ratio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7A07F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4D77E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2347C216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A2429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9F283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Peripheral smea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97F94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0317F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31012F98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D7D84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crobiology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4FB48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Gram staining (any specimen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8DA30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745E5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06B70605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BA60D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DED4F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Bacterial cultures (any specimen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5A618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1E1FA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5BFB0E01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AB42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CDAB8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AFB sta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F9338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FA508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2C91D987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51DFF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C8D1C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Stool exa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E6455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BDFB4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30A96746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E16A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E8362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Smear tests (wet mounts etc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34BC1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DD60C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525AB72A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BA4E5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1D570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Cell count (any body fluid - CSF, pleural or peritoneal etc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5E110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7DF34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737E1F17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1A809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8630B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Malarial smea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C8DE9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D19A9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229F13A3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BA61F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DB56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HIV test – Elis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B578C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A5F85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13363F5E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10F08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A964C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HIV test – Western Blot or IF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4CD22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E5DEF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</w:tr>
      <w:tr w:rsidR="00DB6B8C" w:rsidRPr="00DB6B8C" w14:paraId="046F74B2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9ACB4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327AC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CD4 cou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5A065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6EAED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</w:tr>
      <w:tr w:rsidR="00DB6B8C" w:rsidRPr="00DB6B8C" w14:paraId="3EB26B47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C8809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Imagin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BA407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Plain x-ra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06374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43AD9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5771C30D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A5177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437CB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CT sca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D405B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EC8D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10DBFFDA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49DCB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646F1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MR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C6F5C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8CDCC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</w:tr>
      <w:tr w:rsidR="00DB6B8C" w:rsidRPr="00DB6B8C" w14:paraId="4CA33162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30185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E356B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Ultrasoun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40524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6038F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1F70ACB6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A4B6D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C71BC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Echocardiograph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40AAB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A2600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410237F7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E8C5F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istopathology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BF294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Cytopathology examination of cell blocks, smear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5D7FB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B8535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7DDAD06A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9E649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4330C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Pap smear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7137F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3DB8E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6496EDE7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A8032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4EA96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Biopsi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84FF7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0778B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7F3F12E9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1B207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ocedures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77ABA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Bone marrow biops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C16A6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DB96A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</w:tr>
      <w:tr w:rsidR="00DB6B8C" w:rsidRPr="00DB6B8C" w14:paraId="443F0BB2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57B24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1EFB8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Liver biops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61EF0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DC6C4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</w:tr>
      <w:tr w:rsidR="00DB6B8C" w:rsidRPr="00DB6B8C" w14:paraId="072BC958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071DF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D596C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Renal biops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C3CCF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589FF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</w:tr>
      <w:tr w:rsidR="00DB6B8C" w:rsidRPr="00DB6B8C" w14:paraId="6C8D5EF4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7DE55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9208C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Lumbar ta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26125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58A74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6F8696D8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0AD2E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07EFA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Blood for bacterial cultur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3F851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9F772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7F13EE9D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5D2C9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4154E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General surgery/OB-Gyne procedur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21239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1FA17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6ECEBBA5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5E7F5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083A2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Radiologist in hospital to read x-rays take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6D1B2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74640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15B212D5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1A434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50ABA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Electrocardiogram (EKG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93F02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32DD5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Y</w:t>
            </w:r>
          </w:p>
        </w:tc>
      </w:tr>
      <w:tr w:rsidR="00DB6B8C" w:rsidRPr="00DB6B8C" w14:paraId="7511BEF5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2FAC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6BF77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Trained EKG reade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BF3F2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A8233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</w:tr>
      <w:tr w:rsidR="00DB6B8C" w:rsidRPr="00DB6B8C" w14:paraId="59CC4C46" w14:textId="77777777" w:rsidTr="00DB6B8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7B471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21B35" w14:textId="77777777" w:rsidR="00DB6B8C" w:rsidRPr="00DB6B8C" w:rsidRDefault="00DB6B8C" w:rsidP="00DB6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Spirometr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A9705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081B2" w14:textId="77777777" w:rsidR="00DB6B8C" w:rsidRPr="00DB6B8C" w:rsidRDefault="00DB6B8C" w:rsidP="00DB6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B8C">
              <w:rPr>
                <w:rFonts w:ascii="Calibri" w:eastAsia="Times New Roman" w:hAnsi="Calibri" w:cs="Calibri"/>
                <w:color w:val="000000"/>
                <w:lang w:val="en-US"/>
              </w:rPr>
              <w:t> N</w:t>
            </w:r>
          </w:p>
        </w:tc>
      </w:tr>
    </w:tbl>
    <w:p w14:paraId="0D9705A1" w14:textId="77777777" w:rsidR="00B50BC5" w:rsidRDefault="00B50BC5"/>
    <w:sectPr w:rsidR="00B50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B8C"/>
    <w:rsid w:val="00047F9A"/>
    <w:rsid w:val="00B359E4"/>
    <w:rsid w:val="00B50BC5"/>
    <w:rsid w:val="00DB6B8C"/>
    <w:rsid w:val="00DF6B38"/>
    <w:rsid w:val="00E1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1D643"/>
  <w15:chartTrackingRefBased/>
  <w15:docId w15:val="{185F28D9-B55E-44DF-B53A-9F6D76984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5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Douglas Riley</dc:creator>
  <cp:keywords/>
  <dc:description/>
  <cp:lastModifiedBy>Riley Hazard</cp:lastModifiedBy>
  <cp:revision>3</cp:revision>
  <dcterms:created xsi:type="dcterms:W3CDTF">2016-10-04T22:50:00Z</dcterms:created>
  <dcterms:modified xsi:type="dcterms:W3CDTF">2018-10-03T19:43:00Z</dcterms:modified>
</cp:coreProperties>
</file>